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8EE65" w14:textId="459C2640" w:rsidR="00890E68" w:rsidRPr="00032DED" w:rsidRDefault="00144303" w:rsidP="00AF516D">
      <w:pPr>
        <w:spacing w:after="360" w:line="360" w:lineRule="auto"/>
      </w:pPr>
      <w:bookmarkStart w:id="0" w:name="_GoBack"/>
      <w:bookmarkEnd w:id="0"/>
      <w:r>
        <w:rPr>
          <w:b/>
        </w:rPr>
        <w:t>S</w:t>
      </w:r>
      <w:r w:rsidR="00414CCD">
        <w:rPr>
          <w:b/>
        </w:rPr>
        <w:t>8</w:t>
      </w:r>
      <w:r w:rsidR="000F7815">
        <w:rPr>
          <w:b/>
        </w:rPr>
        <w:t xml:space="preserve"> Table</w:t>
      </w:r>
      <w:r w:rsidR="004E2A39">
        <w:rPr>
          <w:b/>
        </w:rPr>
        <w:t>.</w:t>
      </w:r>
      <w:r w:rsidR="00F565E7" w:rsidRPr="00032DED">
        <w:t xml:space="preserve"> </w:t>
      </w:r>
      <w:r w:rsidR="004E2A39" w:rsidRPr="00912BD6">
        <w:rPr>
          <w:b/>
        </w:rPr>
        <w:t xml:space="preserve">Functional </w:t>
      </w:r>
      <w:r w:rsidR="002C1D3F" w:rsidRPr="00912BD6">
        <w:rPr>
          <w:b/>
        </w:rPr>
        <w:t>di</w:t>
      </w:r>
      <w:r w:rsidR="002C1D3F">
        <w:rPr>
          <w:b/>
        </w:rPr>
        <w:t>spersion</w:t>
      </w:r>
      <w:r w:rsidR="004E2A39" w:rsidRPr="00912BD6">
        <w:rPr>
          <w:b/>
        </w:rPr>
        <w:t xml:space="preserve">: Summary of </w:t>
      </w:r>
      <w:r w:rsidR="002C1D3F">
        <w:rPr>
          <w:b/>
        </w:rPr>
        <w:t>ANCOVA</w:t>
      </w:r>
      <w:r w:rsidR="00240FA0">
        <w:rPr>
          <w:b/>
        </w:rPr>
        <w:t>s</w:t>
      </w:r>
      <w:r w:rsidR="004E2A39" w:rsidRPr="00912BD6">
        <w:rPr>
          <w:b/>
        </w:rPr>
        <w:t xml:space="preserve"> of plants.</w:t>
      </w:r>
      <w:r w:rsidR="004E2A39">
        <w:rPr>
          <w:b/>
        </w:rPr>
        <w:t xml:space="preserve"> </w:t>
      </w:r>
      <w:r w:rsidR="00F565E7" w:rsidRPr="00032DED">
        <w:t xml:space="preserve">Summary of </w:t>
      </w:r>
      <w:r w:rsidR="002C1D3F">
        <w:t>ANCOVA</w:t>
      </w:r>
      <w:r w:rsidR="00F565E7" w:rsidRPr="00032DED">
        <w:t xml:space="preserve">s examining the effects of degree of urbanisation, forest size and shape, forest management (time since last thinning), disturbance (indicated by path density), canopy closure, soil </w:t>
      </w:r>
      <w:r w:rsidR="00861815">
        <w:t xml:space="preserve">characteristics (moisture, pH, soil </w:t>
      </w:r>
      <w:r w:rsidR="00F565E7" w:rsidRPr="00032DED">
        <w:t>organic</w:t>
      </w:r>
      <w:r w:rsidR="00861815">
        <w:t xml:space="preserve"> nitrogen (</w:t>
      </w:r>
      <w:proofErr w:type="spellStart"/>
      <w:r w:rsidR="00861815">
        <w:t>orgN</w:t>
      </w:r>
      <w:proofErr w:type="spellEnd"/>
      <w:r w:rsidR="00861815">
        <w:t>) and</w:t>
      </w:r>
      <w:r w:rsidR="00F565E7" w:rsidRPr="00032DED">
        <w:t xml:space="preserve"> phosphorus </w:t>
      </w:r>
      <w:r w:rsidR="00861815">
        <w:t>(</w:t>
      </w:r>
      <w:proofErr w:type="spellStart"/>
      <w:r w:rsidR="00861815">
        <w:t>orgP</w:t>
      </w:r>
      <w:proofErr w:type="spellEnd"/>
      <w:r w:rsidR="00861815">
        <w:t xml:space="preserve">) </w:t>
      </w:r>
      <w:r w:rsidR="00F565E7" w:rsidRPr="00032DED">
        <w:t xml:space="preserve">content) and cover of ground vegetation on functional </w:t>
      </w:r>
      <w:r w:rsidR="00F6557B">
        <w:t>dispersion</w:t>
      </w:r>
      <w:r w:rsidR="009403FE">
        <w:t xml:space="preserve"> of vascular plants</w:t>
      </w:r>
      <w:r w:rsidR="00861815">
        <w:t>.</w:t>
      </w:r>
    </w:p>
    <w:tbl>
      <w:tblPr>
        <w:tblW w:w="6379" w:type="dxa"/>
        <w:tblInd w:w="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bottom w:w="23" w:type="dxa"/>
          <w:right w:w="57" w:type="dxa"/>
        </w:tblCellMar>
        <w:tblLook w:val="04A0" w:firstRow="1" w:lastRow="0" w:firstColumn="1" w:lastColumn="0" w:noHBand="0" w:noVBand="1"/>
      </w:tblPr>
      <w:tblGrid>
        <w:gridCol w:w="142"/>
        <w:gridCol w:w="2977"/>
        <w:gridCol w:w="425"/>
        <w:gridCol w:w="709"/>
        <w:gridCol w:w="850"/>
        <w:gridCol w:w="851"/>
        <w:gridCol w:w="425"/>
      </w:tblGrid>
      <w:tr w:rsidR="002C1D3F" w:rsidRPr="00032DED" w14:paraId="77F065DE" w14:textId="77777777" w:rsidTr="007C2482">
        <w:trPr>
          <w:trHeight w:val="369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62D6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28CDA" w14:textId="77777777" w:rsidR="002C1D3F" w:rsidRPr="00032DED" w:rsidRDefault="002C1D3F" w:rsidP="00F565E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24A42" w14:textId="1037EBF2" w:rsidR="002C1D3F" w:rsidRPr="00032DED" w:rsidRDefault="002C1D3F" w:rsidP="00F565E7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032DED">
              <w:rPr>
                <w:sz w:val="20"/>
                <w:szCs w:val="20"/>
              </w:rPr>
              <w:t xml:space="preserve">Functional </w:t>
            </w:r>
            <w:r>
              <w:rPr>
                <w:sz w:val="20"/>
                <w:szCs w:val="20"/>
              </w:rPr>
              <w:t>dispers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8F42" w14:textId="77777777" w:rsidR="002C1D3F" w:rsidRPr="00032DED" w:rsidRDefault="002C1D3F" w:rsidP="00F565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C1D3F" w:rsidRPr="00032DED" w14:paraId="06D46707" w14:textId="77777777" w:rsidTr="007C2482">
        <w:trPr>
          <w:trHeight w:val="37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0F2C7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EA351" w14:textId="77777777" w:rsidR="002C1D3F" w:rsidRPr="00861815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C5143" w14:textId="77777777" w:rsidR="002C1D3F" w:rsidRPr="00861815" w:rsidRDefault="002C1D3F" w:rsidP="00F565E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861815">
              <w:rPr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65454" w14:textId="77777777" w:rsidR="002C1D3F" w:rsidRPr="00861815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861815">
              <w:rPr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DDDF4" w14:textId="53FD9B83" w:rsidR="002C1D3F" w:rsidRPr="00861815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861815">
              <w:rPr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89F67" w14:textId="77777777" w:rsidR="002C1D3F" w:rsidRPr="00861815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4224CD39" w14:textId="77777777" w:rsidTr="007C2482">
        <w:trPr>
          <w:trHeight w:val="84"/>
        </w:trPr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8135BC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F73E00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2B2B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C7B1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CA0C" w14:textId="77777777" w:rsidR="002C1D3F" w:rsidRPr="00032DED" w:rsidRDefault="002C1D3F" w:rsidP="00F565E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105D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2C1D3F" w:rsidRPr="00032DED" w14:paraId="66D33DE2" w14:textId="77777777" w:rsidTr="007C2482">
        <w:trPr>
          <w:trHeight w:val="11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ED6F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7A1E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Degree of urbanis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8C9D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5A53" w14:textId="4C635916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DC38" w14:textId="1A5D8759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47C7" w14:textId="111E1975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8BAA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167E0CD8" w14:textId="77777777" w:rsidTr="007C2482">
        <w:trPr>
          <w:trHeight w:val="127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04D5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3147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Forest siz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38B9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7F970" w14:textId="4AC352DA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8E433" w14:textId="424E5B9F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604D" w14:textId="531DC837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b/>
                <w:sz w:val="20"/>
                <w:szCs w:val="20"/>
              </w:rPr>
              <w:t>0.04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653B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30BF832C" w14:textId="77777777" w:rsidTr="007C2482">
        <w:trPr>
          <w:trHeight w:val="131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6C71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312C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Shape ind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443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ED04" w14:textId="3896BD93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6FAC" w14:textId="09F370D8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9DC51" w14:textId="5B3CCA09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1087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3DF56CF7" w14:textId="77777777" w:rsidTr="007C2482">
        <w:trPr>
          <w:trHeight w:val="149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0D9F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500C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Time since last thinn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BA8C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4CB3" w14:textId="461FA49E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2,1</w:t>
            </w:r>
            <w:r w:rsidR="00425221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3F93" w14:textId="46FB2A13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1CE5C" w14:textId="2C89EB3A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b/>
                <w:sz w:val="20"/>
                <w:szCs w:val="20"/>
              </w:rPr>
              <w:t>0.0</w:t>
            </w:r>
            <w:r w:rsidR="00425221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5EE3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77A05F19" w14:textId="77777777" w:rsidTr="007C2482">
        <w:trPr>
          <w:trHeight w:val="153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196C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607F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Path densit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96BA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F2B0D" w14:textId="4211DF1F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3E29" w14:textId="42A973F1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535B" w14:textId="79D1A98E" w:rsidR="002C1D3F" w:rsidRPr="00032DED" w:rsidRDefault="00425221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EA733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6736DB5D" w14:textId="77777777" w:rsidTr="007C2482">
        <w:trPr>
          <w:trHeight w:val="171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2CC7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C14F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Canopy closu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C691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A4D4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5866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EC6F" w14:textId="77777777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650C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0AC176ED" w14:textId="77777777" w:rsidTr="007C2482">
        <w:trPr>
          <w:trHeight w:val="175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6729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46AB5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Soil moisture cont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8149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BE10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23EE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34FB" w14:textId="77777777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4DD7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35FDEAE6" w14:textId="77777777" w:rsidTr="007C2482">
        <w:trPr>
          <w:trHeight w:val="25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27C8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FAA5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032DED">
              <w:rPr>
                <w:sz w:val="20"/>
                <w:szCs w:val="20"/>
              </w:rPr>
              <w:t>Soil p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87B9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A0BE" w14:textId="7B62B7F3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C7F60" w14:textId="1537DFCA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645C" w14:textId="1B90FB43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F922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09B61CC1" w14:textId="77777777" w:rsidTr="007C2482">
        <w:trPr>
          <w:trHeight w:val="25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3904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48E2" w14:textId="2403F9A1" w:rsidR="002C1D3F" w:rsidRPr="00032DED" w:rsidRDefault="002C1D3F" w:rsidP="00F565E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032DED">
              <w:rPr>
                <w:sz w:val="20"/>
                <w:szCs w:val="20"/>
              </w:rPr>
              <w:t>Soil organic nitrogen cont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FEA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37D47" w14:textId="478C697C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C538" w14:textId="70B78546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A034" w14:textId="4B80B65B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C0D6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617B65FD" w14:textId="77777777" w:rsidTr="007C2482">
        <w:trPr>
          <w:trHeight w:val="81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E092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0D51" w14:textId="23E09880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Soil organic phosphorus cont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B2D2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E653" w14:textId="7A473F5D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1,1</w:t>
            </w:r>
            <w:r w:rsidR="00425221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D54B" w14:textId="1A56BCF6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1</w:t>
            </w:r>
            <w:r w:rsidR="00425221">
              <w:rPr>
                <w:sz w:val="20"/>
                <w:szCs w:val="20"/>
              </w:rPr>
              <w:t>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819B" w14:textId="0C9BEBAF" w:rsidR="002C1D3F" w:rsidRPr="007C2482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7C2482">
              <w:rPr>
                <w:sz w:val="20"/>
                <w:szCs w:val="20"/>
              </w:rPr>
              <w:t>0.</w:t>
            </w:r>
            <w:r w:rsidR="00041095" w:rsidRPr="00F6557B">
              <w:rPr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C563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6A0C89DB" w14:textId="77777777" w:rsidTr="007C2482">
        <w:trPr>
          <w:trHeight w:val="81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8396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ED4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Cover of ground veget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A30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D4C5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6188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81AF" w14:textId="77777777" w:rsidR="002C1D3F" w:rsidRPr="00032DED" w:rsidRDefault="002C1D3F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0A43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1D3F" w:rsidRPr="00032DED" w14:paraId="1803BC96" w14:textId="77777777" w:rsidTr="007C2482">
        <w:trPr>
          <w:trHeight w:val="296"/>
        </w:trPr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197E2" w14:textId="77777777" w:rsidR="002C1D3F" w:rsidRPr="00032DED" w:rsidRDefault="002C1D3F" w:rsidP="00F565E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CA693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Degree of urbanisation*forest siz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F176B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21853" w14:textId="54AD4288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BE152" w14:textId="15DE50D2" w:rsidR="002C1D3F" w:rsidRPr="00032DED" w:rsidRDefault="00425221" w:rsidP="00F565E7">
            <w:pPr>
              <w:spacing w:line="240" w:lineRule="auto"/>
              <w:rPr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FF755" w14:textId="0CCF53F8" w:rsidR="002C1D3F" w:rsidRPr="00032DED" w:rsidRDefault="00425221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032DED">
              <w:rPr>
                <w:sz w:val="20"/>
                <w:szCs w:val="20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04B20" w14:textId="77777777" w:rsidR="002C1D3F" w:rsidRPr="00032DED" w:rsidRDefault="002C1D3F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266759F" w14:textId="093F173A" w:rsidR="00F565E7" w:rsidRPr="00032DED" w:rsidRDefault="000112BD" w:rsidP="002C65DA">
      <w:pPr>
        <w:spacing w:before="120" w:after="12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Significant </w:t>
      </w:r>
      <w:r w:rsidR="00861815" w:rsidRPr="00861815">
        <w:rPr>
          <w:sz w:val="16"/>
          <w:szCs w:val="16"/>
        </w:rPr>
        <w:t>P</w:t>
      </w:r>
      <w:r w:rsidR="00F565E7" w:rsidRPr="00861815">
        <w:rPr>
          <w:sz w:val="16"/>
          <w:szCs w:val="16"/>
        </w:rPr>
        <w:t>-values (&lt;</w:t>
      </w:r>
      <w:r w:rsidR="00861815" w:rsidRPr="00861815">
        <w:rPr>
          <w:sz w:val="16"/>
          <w:szCs w:val="16"/>
        </w:rPr>
        <w:t xml:space="preserve"> </w:t>
      </w:r>
      <w:r w:rsidR="00F565E7" w:rsidRPr="00861815">
        <w:rPr>
          <w:sz w:val="16"/>
          <w:szCs w:val="16"/>
        </w:rPr>
        <w:t>0.05) are</w:t>
      </w:r>
      <w:r w:rsidR="00F565E7" w:rsidRPr="00032DED">
        <w:rPr>
          <w:sz w:val="16"/>
          <w:szCs w:val="16"/>
        </w:rPr>
        <w:t xml:space="preserve"> in bold</w:t>
      </w:r>
    </w:p>
    <w:p w14:paraId="1C6A6AF0" w14:textId="0DFFB1FA" w:rsidR="00F565E7" w:rsidRPr="00032DED" w:rsidRDefault="00F565E7" w:rsidP="002C1D3F">
      <w:pPr>
        <w:spacing w:before="120" w:after="120" w:line="240" w:lineRule="auto"/>
        <w:rPr>
          <w:sz w:val="16"/>
          <w:szCs w:val="16"/>
        </w:rPr>
      </w:pPr>
      <w:r w:rsidRPr="00032DED">
        <w:rPr>
          <w:sz w:val="16"/>
          <w:szCs w:val="16"/>
          <w:vertAlign w:val="superscript"/>
        </w:rPr>
        <w:t>1</w:t>
      </w:r>
      <w:r w:rsidRPr="00032DED">
        <w:rPr>
          <w:sz w:val="16"/>
          <w:szCs w:val="16"/>
        </w:rPr>
        <w:t xml:space="preserve"> log-transformed</w:t>
      </w:r>
    </w:p>
    <w:p w14:paraId="399531AF" w14:textId="77777777" w:rsidR="00F565E7" w:rsidRPr="00032DED" w:rsidRDefault="00F565E7" w:rsidP="002C65DA">
      <w:pPr>
        <w:spacing w:before="120" w:after="120" w:line="240" w:lineRule="auto"/>
        <w:rPr>
          <w:sz w:val="16"/>
          <w:szCs w:val="16"/>
        </w:rPr>
      </w:pPr>
      <w:r w:rsidRPr="00032DED">
        <w:rPr>
          <w:sz w:val="16"/>
          <w:szCs w:val="16"/>
        </w:rPr>
        <w:t>–  Factor was excluded from the model by step-wise reduction</w:t>
      </w:r>
    </w:p>
    <w:p w14:paraId="4C3785EA" w14:textId="77777777" w:rsidR="002C65DA" w:rsidRDefault="002C65DA" w:rsidP="00C00156">
      <w:pPr>
        <w:spacing w:line="360" w:lineRule="auto"/>
        <w:rPr>
          <w:b/>
        </w:rPr>
      </w:pPr>
    </w:p>
    <w:sectPr w:rsidR="002C65DA" w:rsidSect="00483A46"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2DD6E2" w15:done="0"/>
  <w15:commentEx w15:paraId="20038063" w15:done="0"/>
  <w15:commentEx w15:paraId="5632BC08" w15:done="0"/>
  <w15:commentEx w15:paraId="46E10733" w15:done="0"/>
  <w15:commentEx w15:paraId="7F731D4C" w15:done="0"/>
  <w15:commentEx w15:paraId="11001239" w15:done="0"/>
  <w15:commentEx w15:paraId="299E2505" w15:done="0"/>
  <w15:commentEx w15:paraId="2BCB886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443CA" w14:textId="77777777" w:rsidR="002C1D3F" w:rsidRDefault="002C1D3F" w:rsidP="00220F3D">
      <w:pPr>
        <w:spacing w:line="240" w:lineRule="auto"/>
      </w:pPr>
      <w:r>
        <w:separator/>
      </w:r>
    </w:p>
  </w:endnote>
  <w:endnote w:type="continuationSeparator" w:id="0">
    <w:p w14:paraId="0ED3599C" w14:textId="77777777" w:rsidR="002C1D3F" w:rsidRDefault="002C1D3F" w:rsidP="00220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D8885" w14:textId="77777777" w:rsidR="002C1D3F" w:rsidRDefault="002C1D3F" w:rsidP="00220F3D">
      <w:pPr>
        <w:spacing w:line="240" w:lineRule="auto"/>
      </w:pPr>
      <w:r>
        <w:separator/>
      </w:r>
    </w:p>
  </w:footnote>
  <w:footnote w:type="continuationSeparator" w:id="0">
    <w:p w14:paraId="4ACE2E80" w14:textId="77777777" w:rsidR="002C1D3F" w:rsidRDefault="002C1D3F" w:rsidP="00220F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134DC"/>
    <w:multiLevelType w:val="hybridMultilevel"/>
    <w:tmpl w:val="7F069916"/>
    <w:lvl w:ilvl="0" w:tplc="61E85BF6">
      <w:start w:val="16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403E0C"/>
    <w:multiLevelType w:val="hybridMultilevel"/>
    <w:tmpl w:val="23224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263B1B"/>
    <w:multiLevelType w:val="hybridMultilevel"/>
    <w:tmpl w:val="3B966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BD12B5"/>
    <w:multiLevelType w:val="hybridMultilevel"/>
    <w:tmpl w:val="CAD840B6"/>
    <w:lvl w:ilvl="0" w:tplc="C4F20842">
      <w:numFmt w:val="bullet"/>
      <w:lvlText w:val="–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6B9"/>
    <w:rsid w:val="000075F7"/>
    <w:rsid w:val="000076ED"/>
    <w:rsid w:val="000112BD"/>
    <w:rsid w:val="00011E6D"/>
    <w:rsid w:val="00022024"/>
    <w:rsid w:val="00023287"/>
    <w:rsid w:val="000345D8"/>
    <w:rsid w:val="00041095"/>
    <w:rsid w:val="00044328"/>
    <w:rsid w:val="00045BF6"/>
    <w:rsid w:val="00046BB6"/>
    <w:rsid w:val="0005378B"/>
    <w:rsid w:val="00073148"/>
    <w:rsid w:val="00077107"/>
    <w:rsid w:val="00083E5B"/>
    <w:rsid w:val="00090EC0"/>
    <w:rsid w:val="0009101A"/>
    <w:rsid w:val="00095DB0"/>
    <w:rsid w:val="00096BC6"/>
    <w:rsid w:val="000A4631"/>
    <w:rsid w:val="000A7878"/>
    <w:rsid w:val="000C4C83"/>
    <w:rsid w:val="000C6A94"/>
    <w:rsid w:val="000E066D"/>
    <w:rsid w:val="000E7033"/>
    <w:rsid w:val="000F7815"/>
    <w:rsid w:val="00101AB9"/>
    <w:rsid w:val="00101F64"/>
    <w:rsid w:val="00103464"/>
    <w:rsid w:val="0010541F"/>
    <w:rsid w:val="00120DB4"/>
    <w:rsid w:val="00124DB2"/>
    <w:rsid w:val="001254A0"/>
    <w:rsid w:val="00130318"/>
    <w:rsid w:val="00134991"/>
    <w:rsid w:val="00144303"/>
    <w:rsid w:val="00145599"/>
    <w:rsid w:val="00152D9F"/>
    <w:rsid w:val="001710CB"/>
    <w:rsid w:val="00185C4C"/>
    <w:rsid w:val="00193322"/>
    <w:rsid w:val="00197667"/>
    <w:rsid w:val="001A5EBD"/>
    <w:rsid w:val="001A7832"/>
    <w:rsid w:val="001B4081"/>
    <w:rsid w:val="001C13A5"/>
    <w:rsid w:val="001C6433"/>
    <w:rsid w:val="001C7B9A"/>
    <w:rsid w:val="001D004E"/>
    <w:rsid w:val="001F281F"/>
    <w:rsid w:val="00210BF2"/>
    <w:rsid w:val="00214748"/>
    <w:rsid w:val="002165FA"/>
    <w:rsid w:val="00220F3D"/>
    <w:rsid w:val="00234808"/>
    <w:rsid w:val="00240FA0"/>
    <w:rsid w:val="00241088"/>
    <w:rsid w:val="002537C2"/>
    <w:rsid w:val="0026514C"/>
    <w:rsid w:val="00266118"/>
    <w:rsid w:val="002820C5"/>
    <w:rsid w:val="00282C7F"/>
    <w:rsid w:val="0028613F"/>
    <w:rsid w:val="00292542"/>
    <w:rsid w:val="00297BBB"/>
    <w:rsid w:val="002A5969"/>
    <w:rsid w:val="002A6D20"/>
    <w:rsid w:val="002B46EA"/>
    <w:rsid w:val="002B46EB"/>
    <w:rsid w:val="002B6A22"/>
    <w:rsid w:val="002C1BD1"/>
    <w:rsid w:val="002C1D3F"/>
    <w:rsid w:val="002C65DA"/>
    <w:rsid w:val="002C66C3"/>
    <w:rsid w:val="002F233A"/>
    <w:rsid w:val="002F3F48"/>
    <w:rsid w:val="002F7328"/>
    <w:rsid w:val="0030492D"/>
    <w:rsid w:val="00306EA4"/>
    <w:rsid w:val="00314A88"/>
    <w:rsid w:val="00322957"/>
    <w:rsid w:val="00333ED6"/>
    <w:rsid w:val="00335235"/>
    <w:rsid w:val="00341011"/>
    <w:rsid w:val="00341777"/>
    <w:rsid w:val="00343B85"/>
    <w:rsid w:val="0034669A"/>
    <w:rsid w:val="003475AC"/>
    <w:rsid w:val="00352342"/>
    <w:rsid w:val="00360D3E"/>
    <w:rsid w:val="00372D53"/>
    <w:rsid w:val="00375045"/>
    <w:rsid w:val="0038167C"/>
    <w:rsid w:val="00382A8E"/>
    <w:rsid w:val="00387136"/>
    <w:rsid w:val="003905D0"/>
    <w:rsid w:val="00392224"/>
    <w:rsid w:val="00392F58"/>
    <w:rsid w:val="00394D84"/>
    <w:rsid w:val="00394FCF"/>
    <w:rsid w:val="00395DEC"/>
    <w:rsid w:val="003A1B9B"/>
    <w:rsid w:val="003A6136"/>
    <w:rsid w:val="003A6A5A"/>
    <w:rsid w:val="003B08D1"/>
    <w:rsid w:val="003B21A6"/>
    <w:rsid w:val="003C165F"/>
    <w:rsid w:val="003C2AFB"/>
    <w:rsid w:val="003C4F4D"/>
    <w:rsid w:val="003D50D0"/>
    <w:rsid w:val="003D565A"/>
    <w:rsid w:val="003D7609"/>
    <w:rsid w:val="003E2E2D"/>
    <w:rsid w:val="003E2FB9"/>
    <w:rsid w:val="003F47A0"/>
    <w:rsid w:val="003F50C6"/>
    <w:rsid w:val="003F6C18"/>
    <w:rsid w:val="003F7640"/>
    <w:rsid w:val="003F7B40"/>
    <w:rsid w:val="004050D6"/>
    <w:rsid w:val="00407261"/>
    <w:rsid w:val="004110AF"/>
    <w:rsid w:val="00412B0E"/>
    <w:rsid w:val="004137A5"/>
    <w:rsid w:val="0041421A"/>
    <w:rsid w:val="00414CCD"/>
    <w:rsid w:val="00414CD2"/>
    <w:rsid w:val="00425221"/>
    <w:rsid w:val="00436836"/>
    <w:rsid w:val="00457375"/>
    <w:rsid w:val="00475B1D"/>
    <w:rsid w:val="00483A46"/>
    <w:rsid w:val="00486509"/>
    <w:rsid w:val="00492386"/>
    <w:rsid w:val="00496D30"/>
    <w:rsid w:val="004A11E9"/>
    <w:rsid w:val="004A42C8"/>
    <w:rsid w:val="004A5131"/>
    <w:rsid w:val="004A6E5D"/>
    <w:rsid w:val="004B6A31"/>
    <w:rsid w:val="004C6A65"/>
    <w:rsid w:val="004D47AB"/>
    <w:rsid w:val="004D79A6"/>
    <w:rsid w:val="004E0690"/>
    <w:rsid w:val="004E2A39"/>
    <w:rsid w:val="004E2EB6"/>
    <w:rsid w:val="004E3352"/>
    <w:rsid w:val="004E4C57"/>
    <w:rsid w:val="004F1ABC"/>
    <w:rsid w:val="004F3487"/>
    <w:rsid w:val="00503DF5"/>
    <w:rsid w:val="00523AA2"/>
    <w:rsid w:val="00531402"/>
    <w:rsid w:val="00533FD7"/>
    <w:rsid w:val="00540587"/>
    <w:rsid w:val="0054227A"/>
    <w:rsid w:val="005453C1"/>
    <w:rsid w:val="00557A0E"/>
    <w:rsid w:val="00562B22"/>
    <w:rsid w:val="005633DD"/>
    <w:rsid w:val="005637A5"/>
    <w:rsid w:val="00566486"/>
    <w:rsid w:val="00575EA0"/>
    <w:rsid w:val="00577800"/>
    <w:rsid w:val="005811A2"/>
    <w:rsid w:val="005A11EC"/>
    <w:rsid w:val="005A1952"/>
    <w:rsid w:val="005B3B2B"/>
    <w:rsid w:val="005B6287"/>
    <w:rsid w:val="005B6693"/>
    <w:rsid w:val="005C26DB"/>
    <w:rsid w:val="005C26F4"/>
    <w:rsid w:val="005C3362"/>
    <w:rsid w:val="005C41D6"/>
    <w:rsid w:val="005C46E7"/>
    <w:rsid w:val="005C641C"/>
    <w:rsid w:val="005C70A3"/>
    <w:rsid w:val="005C71BF"/>
    <w:rsid w:val="005D081F"/>
    <w:rsid w:val="005D1E63"/>
    <w:rsid w:val="005D6694"/>
    <w:rsid w:val="005E6688"/>
    <w:rsid w:val="00613332"/>
    <w:rsid w:val="00616C13"/>
    <w:rsid w:val="00620294"/>
    <w:rsid w:val="00622B69"/>
    <w:rsid w:val="00626600"/>
    <w:rsid w:val="006352C5"/>
    <w:rsid w:val="006369F3"/>
    <w:rsid w:val="0065715A"/>
    <w:rsid w:val="00657216"/>
    <w:rsid w:val="00665B2C"/>
    <w:rsid w:val="00666907"/>
    <w:rsid w:val="0067256E"/>
    <w:rsid w:val="0069105C"/>
    <w:rsid w:val="00695761"/>
    <w:rsid w:val="00695A57"/>
    <w:rsid w:val="0069608B"/>
    <w:rsid w:val="006A00D2"/>
    <w:rsid w:val="006A0FF4"/>
    <w:rsid w:val="006B166A"/>
    <w:rsid w:val="006B3775"/>
    <w:rsid w:val="006B4E67"/>
    <w:rsid w:val="006B6141"/>
    <w:rsid w:val="006C0506"/>
    <w:rsid w:val="006C33E2"/>
    <w:rsid w:val="006C562D"/>
    <w:rsid w:val="006C7FB7"/>
    <w:rsid w:val="006D7251"/>
    <w:rsid w:val="006E13CF"/>
    <w:rsid w:val="006E31A8"/>
    <w:rsid w:val="006E7E57"/>
    <w:rsid w:val="006F0EC5"/>
    <w:rsid w:val="006F2DCE"/>
    <w:rsid w:val="006F3323"/>
    <w:rsid w:val="007061B9"/>
    <w:rsid w:val="0071032B"/>
    <w:rsid w:val="0071359A"/>
    <w:rsid w:val="00726D8A"/>
    <w:rsid w:val="007325EF"/>
    <w:rsid w:val="00732861"/>
    <w:rsid w:val="00740021"/>
    <w:rsid w:val="00740180"/>
    <w:rsid w:val="00747084"/>
    <w:rsid w:val="007532EF"/>
    <w:rsid w:val="00774D74"/>
    <w:rsid w:val="007768C2"/>
    <w:rsid w:val="00776EAB"/>
    <w:rsid w:val="0078026B"/>
    <w:rsid w:val="007A375B"/>
    <w:rsid w:val="007B498F"/>
    <w:rsid w:val="007C2482"/>
    <w:rsid w:val="007C25C2"/>
    <w:rsid w:val="007C4621"/>
    <w:rsid w:val="007C7391"/>
    <w:rsid w:val="007E19BA"/>
    <w:rsid w:val="007E2A82"/>
    <w:rsid w:val="007F0E50"/>
    <w:rsid w:val="007F30F0"/>
    <w:rsid w:val="007F7439"/>
    <w:rsid w:val="008003A9"/>
    <w:rsid w:val="0080065B"/>
    <w:rsid w:val="00807897"/>
    <w:rsid w:val="00810CB4"/>
    <w:rsid w:val="00812678"/>
    <w:rsid w:val="00815B48"/>
    <w:rsid w:val="008160E7"/>
    <w:rsid w:val="0081623C"/>
    <w:rsid w:val="008253B3"/>
    <w:rsid w:val="008313FA"/>
    <w:rsid w:val="00833121"/>
    <w:rsid w:val="00846E1C"/>
    <w:rsid w:val="00850971"/>
    <w:rsid w:val="00861815"/>
    <w:rsid w:val="00872E76"/>
    <w:rsid w:val="008739E0"/>
    <w:rsid w:val="0088052A"/>
    <w:rsid w:val="008809CD"/>
    <w:rsid w:val="0088116B"/>
    <w:rsid w:val="00886567"/>
    <w:rsid w:val="00890E68"/>
    <w:rsid w:val="00891279"/>
    <w:rsid w:val="008A1286"/>
    <w:rsid w:val="008A2CE3"/>
    <w:rsid w:val="008A4A65"/>
    <w:rsid w:val="008B1D9B"/>
    <w:rsid w:val="008B1F31"/>
    <w:rsid w:val="008D4657"/>
    <w:rsid w:val="008D4796"/>
    <w:rsid w:val="008D4BF6"/>
    <w:rsid w:val="008D6411"/>
    <w:rsid w:val="008E1715"/>
    <w:rsid w:val="008E2B01"/>
    <w:rsid w:val="008E3200"/>
    <w:rsid w:val="008E5608"/>
    <w:rsid w:val="008E69DD"/>
    <w:rsid w:val="008F5057"/>
    <w:rsid w:val="00905D27"/>
    <w:rsid w:val="00910171"/>
    <w:rsid w:val="00912B1C"/>
    <w:rsid w:val="009227DD"/>
    <w:rsid w:val="00923FB7"/>
    <w:rsid w:val="00924EE0"/>
    <w:rsid w:val="009309FD"/>
    <w:rsid w:val="009403FE"/>
    <w:rsid w:val="0094525F"/>
    <w:rsid w:val="00950CBD"/>
    <w:rsid w:val="00950D38"/>
    <w:rsid w:val="009608D3"/>
    <w:rsid w:val="009628F1"/>
    <w:rsid w:val="00962D0B"/>
    <w:rsid w:val="009842D7"/>
    <w:rsid w:val="00990801"/>
    <w:rsid w:val="00991B44"/>
    <w:rsid w:val="00993F9D"/>
    <w:rsid w:val="00995BF9"/>
    <w:rsid w:val="009A550E"/>
    <w:rsid w:val="009B2E81"/>
    <w:rsid w:val="009B7183"/>
    <w:rsid w:val="009C333A"/>
    <w:rsid w:val="009D047A"/>
    <w:rsid w:val="009D397B"/>
    <w:rsid w:val="009D7BD7"/>
    <w:rsid w:val="009E218E"/>
    <w:rsid w:val="009E2332"/>
    <w:rsid w:val="009F7D2A"/>
    <w:rsid w:val="00A11266"/>
    <w:rsid w:val="00A2210D"/>
    <w:rsid w:val="00A23A12"/>
    <w:rsid w:val="00A23E70"/>
    <w:rsid w:val="00A36F54"/>
    <w:rsid w:val="00A501C7"/>
    <w:rsid w:val="00A521C9"/>
    <w:rsid w:val="00A543C1"/>
    <w:rsid w:val="00A55111"/>
    <w:rsid w:val="00A57527"/>
    <w:rsid w:val="00A67471"/>
    <w:rsid w:val="00A72717"/>
    <w:rsid w:val="00A74E40"/>
    <w:rsid w:val="00A81E6D"/>
    <w:rsid w:val="00A82BA8"/>
    <w:rsid w:val="00A91620"/>
    <w:rsid w:val="00A93BDE"/>
    <w:rsid w:val="00A94E88"/>
    <w:rsid w:val="00AA4AFC"/>
    <w:rsid w:val="00AA56DE"/>
    <w:rsid w:val="00AA5BF1"/>
    <w:rsid w:val="00AA65CF"/>
    <w:rsid w:val="00AB3E61"/>
    <w:rsid w:val="00AC570B"/>
    <w:rsid w:val="00AD57E8"/>
    <w:rsid w:val="00AD5D2C"/>
    <w:rsid w:val="00AF516D"/>
    <w:rsid w:val="00B026CF"/>
    <w:rsid w:val="00B054F6"/>
    <w:rsid w:val="00B10BBB"/>
    <w:rsid w:val="00B27AB5"/>
    <w:rsid w:val="00B31B72"/>
    <w:rsid w:val="00B33CCB"/>
    <w:rsid w:val="00B344B4"/>
    <w:rsid w:val="00B36E3E"/>
    <w:rsid w:val="00B46BBA"/>
    <w:rsid w:val="00B47DAB"/>
    <w:rsid w:val="00B50AAF"/>
    <w:rsid w:val="00B549DA"/>
    <w:rsid w:val="00B55580"/>
    <w:rsid w:val="00B70142"/>
    <w:rsid w:val="00B76F43"/>
    <w:rsid w:val="00B77B49"/>
    <w:rsid w:val="00B876F3"/>
    <w:rsid w:val="00B92FCE"/>
    <w:rsid w:val="00B96374"/>
    <w:rsid w:val="00B964E0"/>
    <w:rsid w:val="00BB0E9B"/>
    <w:rsid w:val="00BB2F4D"/>
    <w:rsid w:val="00BB6971"/>
    <w:rsid w:val="00BC25F8"/>
    <w:rsid w:val="00BC68D8"/>
    <w:rsid w:val="00BD1FC5"/>
    <w:rsid w:val="00BD362B"/>
    <w:rsid w:val="00BD6BB9"/>
    <w:rsid w:val="00BD74D2"/>
    <w:rsid w:val="00BF787A"/>
    <w:rsid w:val="00C00156"/>
    <w:rsid w:val="00C02037"/>
    <w:rsid w:val="00C056B9"/>
    <w:rsid w:val="00C14D97"/>
    <w:rsid w:val="00C14DCA"/>
    <w:rsid w:val="00C153CC"/>
    <w:rsid w:val="00C17367"/>
    <w:rsid w:val="00C17BD0"/>
    <w:rsid w:val="00C21344"/>
    <w:rsid w:val="00C2657A"/>
    <w:rsid w:val="00C36394"/>
    <w:rsid w:val="00C37507"/>
    <w:rsid w:val="00C43280"/>
    <w:rsid w:val="00C518D2"/>
    <w:rsid w:val="00C521DE"/>
    <w:rsid w:val="00C52573"/>
    <w:rsid w:val="00C52742"/>
    <w:rsid w:val="00C52F89"/>
    <w:rsid w:val="00C612BD"/>
    <w:rsid w:val="00C613B6"/>
    <w:rsid w:val="00C6407F"/>
    <w:rsid w:val="00C70204"/>
    <w:rsid w:val="00C7150D"/>
    <w:rsid w:val="00C776A5"/>
    <w:rsid w:val="00C84050"/>
    <w:rsid w:val="00C8503C"/>
    <w:rsid w:val="00C8757E"/>
    <w:rsid w:val="00C95978"/>
    <w:rsid w:val="00C9720D"/>
    <w:rsid w:val="00C97A00"/>
    <w:rsid w:val="00CA15E4"/>
    <w:rsid w:val="00CB151F"/>
    <w:rsid w:val="00CC26B3"/>
    <w:rsid w:val="00CD0BFD"/>
    <w:rsid w:val="00CD280E"/>
    <w:rsid w:val="00CD4DB5"/>
    <w:rsid w:val="00CD6826"/>
    <w:rsid w:val="00CE2B95"/>
    <w:rsid w:val="00CE37CB"/>
    <w:rsid w:val="00CE3E28"/>
    <w:rsid w:val="00CE74F0"/>
    <w:rsid w:val="00CF3BC7"/>
    <w:rsid w:val="00D038EA"/>
    <w:rsid w:val="00D118CC"/>
    <w:rsid w:val="00D14580"/>
    <w:rsid w:val="00D21172"/>
    <w:rsid w:val="00D22D2A"/>
    <w:rsid w:val="00D348A0"/>
    <w:rsid w:val="00D34D08"/>
    <w:rsid w:val="00D419D6"/>
    <w:rsid w:val="00D434D7"/>
    <w:rsid w:val="00D57F39"/>
    <w:rsid w:val="00D82571"/>
    <w:rsid w:val="00D8268B"/>
    <w:rsid w:val="00D851EE"/>
    <w:rsid w:val="00D87966"/>
    <w:rsid w:val="00D90E0B"/>
    <w:rsid w:val="00DB09BB"/>
    <w:rsid w:val="00DB387A"/>
    <w:rsid w:val="00DB6BE7"/>
    <w:rsid w:val="00DB7618"/>
    <w:rsid w:val="00DC15E0"/>
    <w:rsid w:val="00DC4A3D"/>
    <w:rsid w:val="00DC4EB8"/>
    <w:rsid w:val="00DD13EB"/>
    <w:rsid w:val="00DD502B"/>
    <w:rsid w:val="00DE008A"/>
    <w:rsid w:val="00DE16A0"/>
    <w:rsid w:val="00DE40E0"/>
    <w:rsid w:val="00DF087B"/>
    <w:rsid w:val="00E0483B"/>
    <w:rsid w:val="00E06271"/>
    <w:rsid w:val="00E2232E"/>
    <w:rsid w:val="00E274CE"/>
    <w:rsid w:val="00E27D96"/>
    <w:rsid w:val="00E31E11"/>
    <w:rsid w:val="00E32F65"/>
    <w:rsid w:val="00E36E19"/>
    <w:rsid w:val="00E43237"/>
    <w:rsid w:val="00E5359C"/>
    <w:rsid w:val="00E53A1E"/>
    <w:rsid w:val="00E53CFA"/>
    <w:rsid w:val="00E66B35"/>
    <w:rsid w:val="00E70435"/>
    <w:rsid w:val="00E70460"/>
    <w:rsid w:val="00E75389"/>
    <w:rsid w:val="00E81B01"/>
    <w:rsid w:val="00E838DB"/>
    <w:rsid w:val="00EA530B"/>
    <w:rsid w:val="00EA7C12"/>
    <w:rsid w:val="00EB3534"/>
    <w:rsid w:val="00EC1E58"/>
    <w:rsid w:val="00EC2A62"/>
    <w:rsid w:val="00ED1086"/>
    <w:rsid w:val="00EE3E86"/>
    <w:rsid w:val="00EF5E79"/>
    <w:rsid w:val="00F01483"/>
    <w:rsid w:val="00F06D89"/>
    <w:rsid w:val="00F125FA"/>
    <w:rsid w:val="00F21950"/>
    <w:rsid w:val="00F3091E"/>
    <w:rsid w:val="00F31E97"/>
    <w:rsid w:val="00F343A3"/>
    <w:rsid w:val="00F349AE"/>
    <w:rsid w:val="00F44AB9"/>
    <w:rsid w:val="00F44B6E"/>
    <w:rsid w:val="00F463DD"/>
    <w:rsid w:val="00F554A2"/>
    <w:rsid w:val="00F565E7"/>
    <w:rsid w:val="00F60CF5"/>
    <w:rsid w:val="00F62C22"/>
    <w:rsid w:val="00F6557B"/>
    <w:rsid w:val="00F70A43"/>
    <w:rsid w:val="00F8516A"/>
    <w:rsid w:val="00F86145"/>
    <w:rsid w:val="00F92777"/>
    <w:rsid w:val="00F9504D"/>
    <w:rsid w:val="00F95FDF"/>
    <w:rsid w:val="00F97A22"/>
    <w:rsid w:val="00FA517B"/>
    <w:rsid w:val="00FA7AE7"/>
    <w:rsid w:val="00FC04BD"/>
    <w:rsid w:val="00FC1B09"/>
    <w:rsid w:val="00FC6BC3"/>
    <w:rsid w:val="00FD4472"/>
    <w:rsid w:val="00FD77F2"/>
    <w:rsid w:val="00FE40BE"/>
    <w:rsid w:val="00FF2987"/>
    <w:rsid w:val="00FF3553"/>
    <w:rsid w:val="00FF53EF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6A6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436626-E7FD-AE4F-BFA3-9BB9C2469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LU, Universitäte Basel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COPSIS</dc:creator>
  <cp:keywords/>
  <dc:description/>
  <cp:lastModifiedBy>Brigitte Braschler</cp:lastModifiedBy>
  <cp:revision>8</cp:revision>
  <cp:lastPrinted>2017-09-04T16:46:00Z</cp:lastPrinted>
  <dcterms:created xsi:type="dcterms:W3CDTF">2018-02-11T14:30:00Z</dcterms:created>
  <dcterms:modified xsi:type="dcterms:W3CDTF">2018-02-13T17:49:00Z</dcterms:modified>
</cp:coreProperties>
</file>